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rPr/>
      </w:pPr>
      <w:r>
        <w:rPr>
          <w:rFonts w:cs="Liberation Sans;Arial" w:ascii="Liberation Sans;Arial" w:hAnsi="Liberation Sans;Arial"/>
          <w:b/>
          <w:bCs/>
          <w:color w:val="000000"/>
          <w:sz w:val="24"/>
          <w:szCs w:val="24"/>
          <w:lang w:val="en-US"/>
        </w:rPr>
        <w:t xml:space="preserve">Supplementary Table 1: most common effector molecules for paratransgenesis </w:t>
      </w:r>
    </w:p>
    <w:tbl>
      <w:tblPr>
        <w:tblW w:w="989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239"/>
        <w:gridCol w:w="2439"/>
        <w:gridCol w:w="1701"/>
        <w:gridCol w:w="154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Effector molecule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operties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Microbial candid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Target pathoge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</w:rPr>
              <w:t>Referenc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orpin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corpion Pandinus impera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enom peptid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antoea agglomerans/Serratia/Asaia/ Metarhiziu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nisoplia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lasmodi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alcipar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lasmodi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erghe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ang et al., 2012/2017; Bongio &amp; Lampe 2015; Fang et al., 20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iva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cropin-like synthet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ptid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agglomerans/ Serrat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falciparu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ng et al., 2012/201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cropin 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pheles gambia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cropin A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hodococc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rypanosoma cruz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vasula et al., 19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alivary gland and midgu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ptide 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Escherichia col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P. berghe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ehle et al., 20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SM1]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M1 repeat protei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agglomer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P. berghe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ng et al., 201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SM1]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M1 repeat protei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. anisoplia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falcipar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ng et al., 20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LA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lipase A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E. coli/P. agglomerans/Serratia/Asa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falcipar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P. berghe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 xml:space="preserve">Riehle et al., 2007; Wang et al., 2012/2017; </w:t>
            </w:r>
            <w:r>
              <w:rPr>
                <w:rFonts w:cs="Arial" w:ascii="Arial" w:hAnsi="Arial"/>
              </w:rPr>
              <w:t>Bongio &amp; Lampe 201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PIP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olase–plasminoge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eraction peptid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P. agglomerans/Serratia/Asa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falcipar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berghe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ng et al., 2012/2017; Bongio &amp; Lampe 201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 chitinase propeptid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sa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berghe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ngio &amp; Lampe 201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:EPIP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 fusion peptide compos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f a chitinase propeptid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pro) and EPIP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P. agglomerans/Asa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falcipar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berghe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ng et al., 2012; Bongio &amp; Lampe 201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P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dgut peptide 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errat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falcipar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ng et al., 201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bs21scFv-Shiva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ngle-chain immunotoxi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agglomerans/E. coli/Asa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falcipar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berghe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ng et al., 2012; Yoshida et al., 2001 Bongio &amp; Lampe 201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fNPNA-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ngle-chain antibody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. anisoplia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. falcipar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ng et al., 20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ttacin 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odal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lossinidi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rypanosoma bruce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soy et al., 20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SP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olbachia surface protei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sa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irofilaria immiti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s et al., 2020</w:t>
            </w:r>
          </w:p>
        </w:tc>
      </w:tr>
    </w:tbl>
    <w:p>
      <w:pPr>
        <w:pStyle w:val="Didascalia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eastAsia="zh-CN" w:bidi="ar-SA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Pa16">
    <w:name w:val="Pa16"/>
    <w:basedOn w:val="Normal"/>
    <w:next w:val="Normal"/>
    <w:qFormat/>
    <w:pPr>
      <w:autoSpaceDE w:val="false"/>
      <w:spacing w:lineRule="atLeast" w:line="160" w:before="0" w:after="0"/>
    </w:pPr>
    <w:rPr>
      <w:rFonts w:ascii="Palatino" w:hAnsi="Palatino" w:cs="Palatino"/>
      <w:sz w:val="24"/>
      <w:szCs w:val="24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7:37:00Z</dcterms:created>
  <dc:creator>Ilaria</dc:creator>
  <dc:description/>
  <dc:language>en-US</dc:language>
  <cp:lastModifiedBy/>
  <dcterms:modified xsi:type="dcterms:W3CDTF">2021-02-10T13:38:06Z</dcterms:modified>
  <cp:revision>3</cp:revision>
  <dc:subject/>
  <dc:title/>
</cp:coreProperties>
</file>